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9CD" w:rsidRPr="00DD091D" w:rsidRDefault="00A039CD" w:rsidP="00A039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DD091D">
        <w:rPr>
          <w:rFonts w:ascii="Times New Roman" w:hAnsi="Times New Roman" w:cs="Times New Roman"/>
          <w:b/>
          <w:color w:val="000000" w:themeColor="text1"/>
          <w:sz w:val="28"/>
        </w:rPr>
        <w:t>Appendix 1. Information sheet</w:t>
      </w:r>
    </w:p>
    <w:p w:rsidR="00A039CD" w:rsidRPr="00DD091D" w:rsidRDefault="00A039CD" w:rsidP="00A039C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Good morning/ Afternoon. </w:t>
      </w:r>
    </w:p>
    <w:p w:rsidR="00D22FC3" w:rsidRPr="00DD091D" w:rsidRDefault="00A039CD" w:rsidP="00D22FC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D091D">
        <w:rPr>
          <w:rFonts w:ascii="Times New Roman" w:hAnsi="Times New Roman" w:cs="Times New Roman"/>
          <w:color w:val="000000" w:themeColor="text1"/>
          <w:sz w:val="24"/>
        </w:rPr>
        <w:t>My name is __________________________. Am working a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s data collector for the study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being conducted in Arba Minch town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on sleep quality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>and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 its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 associated factors among cons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truction workers. I would like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to ask you a few questions regarding your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>sleep quality status. The interview would take 15-30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 minutes of your time. The purpose of this study is to assess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your sleep quality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its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>associated factors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>among construction workers in Arba Minch town. Your participation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 in this study will contribute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>government and other concerned bodies for future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 planning and take appropriate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>intervention. Your participation is completely voluntary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. You can refuse to answer any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>question and/or withdraw from the study at any time with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out a problem to you. All your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>responses will remain strictly confidential and your respon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ses will not be linked to your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>identity at any time. I would like to inform you that there is no potential r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isk that can harm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>you and there is no any payment for participating in this stud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y. If you have any question on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>what we have talked so far you welcome and if you have an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y question at any time you can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contact the principal investigator through the following address: </w:t>
      </w:r>
    </w:p>
    <w:p w:rsidR="00A039CD" w:rsidRPr="00DD091D" w:rsidRDefault="00A039CD" w:rsidP="00A039C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Principal investigator: Debisa Eshatu </w:t>
      </w:r>
    </w:p>
    <w:p w:rsidR="00A039CD" w:rsidRPr="00DD091D" w:rsidRDefault="00A039CD" w:rsidP="00A039C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Mobile: 0913506056 </w:t>
      </w:r>
    </w:p>
    <w:p w:rsidR="00A039CD" w:rsidRPr="00DD091D" w:rsidRDefault="00A039CD" w:rsidP="00A039C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D091D">
        <w:rPr>
          <w:rFonts w:ascii="Times New Roman" w:hAnsi="Times New Roman" w:cs="Times New Roman"/>
          <w:color w:val="000000" w:themeColor="text1"/>
          <w:sz w:val="24"/>
        </w:rPr>
        <w:t>E-mail: edebisa@gmail.com</w:t>
      </w:r>
    </w:p>
    <w:p w:rsidR="00A039CD" w:rsidRPr="00DD091D" w:rsidRDefault="00A039CD" w:rsidP="00A039C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A039CD" w:rsidRPr="00DD091D" w:rsidRDefault="00A039CD" w:rsidP="00A039C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Can we proceed? 1. Yes </w:t>
      </w:r>
      <w:r w:rsidR="00D22FC3" w:rsidRPr="00DD091D">
        <w:rPr>
          <w:rFonts w:ascii="Times New Roman" w:hAnsi="Times New Roman" w:cs="Times New Roman"/>
          <w:color w:val="000000" w:themeColor="text1"/>
          <w:sz w:val="24"/>
        </w:rPr>
        <w:t xml:space="preserve">                  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2. No </w:t>
      </w:r>
    </w:p>
    <w:p w:rsidR="00A039CD" w:rsidRPr="00DD091D" w:rsidRDefault="00A039CD" w:rsidP="00A039CD">
      <w:pPr>
        <w:rPr>
          <w:rFonts w:ascii="Times New Roman" w:hAnsi="Times New Roman" w:cs="Times New Roman"/>
          <w:color w:val="000000" w:themeColor="text1"/>
          <w:sz w:val="24"/>
        </w:rPr>
      </w:pPr>
    </w:p>
    <w:p w:rsidR="009D4ECB" w:rsidRPr="00DD091D" w:rsidRDefault="009D4ECB" w:rsidP="00FB27E2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A039CD" w:rsidRPr="00DD091D" w:rsidRDefault="00A039CD" w:rsidP="00FB27E2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r w:rsidRPr="00DD091D">
        <w:rPr>
          <w:rFonts w:ascii="Times New Roman" w:hAnsi="Times New Roman" w:cs="Times New Roman"/>
          <w:b/>
          <w:color w:val="000000" w:themeColor="text1"/>
          <w:sz w:val="28"/>
        </w:rPr>
        <w:t>Appendix 2. Consent form</w:t>
      </w:r>
    </w:p>
    <w:p w:rsidR="00A039CD" w:rsidRPr="00DD091D" w:rsidRDefault="00FB27E2" w:rsidP="00FB27E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D091D">
        <w:rPr>
          <w:rFonts w:ascii="Times New Roman" w:hAnsi="Times New Roman" w:cs="Times New Roman"/>
          <w:color w:val="000000" w:themeColor="text1"/>
          <w:sz w:val="24"/>
        </w:rPr>
        <w:t>I have read</w:t>
      </w:r>
      <w:r w:rsidR="00A039CD" w:rsidRPr="00DD091D">
        <w:rPr>
          <w:rFonts w:ascii="Times New Roman" w:hAnsi="Times New Roman" w:cs="Times New Roman"/>
          <w:color w:val="000000" w:themeColor="text1"/>
          <w:sz w:val="24"/>
        </w:rPr>
        <w:t xml:space="preserve"> the participant information sheet. I have 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clearly understood the purpose </w:t>
      </w:r>
      <w:r w:rsidR="00A039CD" w:rsidRPr="00DD091D">
        <w:rPr>
          <w:rFonts w:ascii="Times New Roman" w:hAnsi="Times New Roman" w:cs="Times New Roman"/>
          <w:color w:val="000000" w:themeColor="text1"/>
          <w:sz w:val="24"/>
        </w:rPr>
        <w:t>of the research, the procedure</w:t>
      </w:r>
      <w:bookmarkStart w:id="0" w:name="_GoBack"/>
      <w:bookmarkEnd w:id="0"/>
      <w:r w:rsidR="00A039CD" w:rsidRPr="00DD091D">
        <w:rPr>
          <w:rFonts w:ascii="Times New Roman" w:hAnsi="Times New Roman" w:cs="Times New Roman"/>
          <w:color w:val="000000" w:themeColor="text1"/>
          <w:sz w:val="24"/>
        </w:rPr>
        <w:t>s, the risks and benefits, issues of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 confidentiality, the right of </w:t>
      </w:r>
      <w:r w:rsidR="00A039CD" w:rsidRPr="00DD091D">
        <w:rPr>
          <w:rFonts w:ascii="Times New Roman" w:hAnsi="Times New Roman" w:cs="Times New Roman"/>
          <w:color w:val="000000" w:themeColor="text1"/>
          <w:sz w:val="24"/>
        </w:rPr>
        <w:t>participation and the contact address for any queries. I have bee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n given the opportunity to ask </w:t>
      </w:r>
      <w:r w:rsidR="00A039CD" w:rsidRPr="00DD091D">
        <w:rPr>
          <w:rFonts w:ascii="Times New Roman" w:hAnsi="Times New Roman" w:cs="Times New Roman"/>
          <w:color w:val="000000" w:themeColor="text1"/>
          <w:sz w:val="24"/>
        </w:rPr>
        <w:t>any questions for things that may have been unclear. I was informe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d that I can terminate the </w:t>
      </w:r>
      <w:r w:rsidR="00A039CD" w:rsidRPr="00DD091D">
        <w:rPr>
          <w:rFonts w:ascii="Times New Roman" w:hAnsi="Times New Roman" w:cs="Times New Roman"/>
          <w:color w:val="000000" w:themeColor="text1"/>
          <w:sz w:val="24"/>
        </w:rPr>
        <w:t>study at any time. Therefore, I declare my voluntary cons</w:t>
      </w: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ent to permit this study to be </w:t>
      </w:r>
      <w:r w:rsidR="00A039CD" w:rsidRPr="00DD091D">
        <w:rPr>
          <w:rFonts w:ascii="Times New Roman" w:hAnsi="Times New Roman" w:cs="Times New Roman"/>
          <w:color w:val="000000" w:themeColor="text1"/>
          <w:sz w:val="24"/>
        </w:rPr>
        <w:t xml:space="preserve">conducted with my signature as indicated below. </w:t>
      </w:r>
    </w:p>
    <w:p w:rsidR="00A039CD" w:rsidRPr="00DD091D" w:rsidRDefault="00A039CD" w:rsidP="00FB27E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D091D">
        <w:rPr>
          <w:rFonts w:ascii="Times New Roman" w:hAnsi="Times New Roman" w:cs="Times New Roman"/>
          <w:color w:val="000000" w:themeColor="text1"/>
          <w:sz w:val="24"/>
        </w:rPr>
        <w:t>Name: _____________________Date: _________________________</w:t>
      </w:r>
    </w:p>
    <w:p w:rsidR="00A039CD" w:rsidRPr="00DD091D" w:rsidRDefault="00A039CD" w:rsidP="00FB27E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D091D">
        <w:rPr>
          <w:rFonts w:ascii="Times New Roman" w:hAnsi="Times New Roman" w:cs="Times New Roman"/>
          <w:color w:val="000000" w:themeColor="text1"/>
          <w:sz w:val="24"/>
        </w:rPr>
        <w:t xml:space="preserve">Signature of participant ___________________ </w:t>
      </w:r>
    </w:p>
    <w:p w:rsidR="00A039CD" w:rsidRPr="00DD091D" w:rsidRDefault="00FB27E2" w:rsidP="00FB27E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D091D">
        <w:rPr>
          <w:rFonts w:ascii="Times New Roman" w:hAnsi="Times New Roman" w:cs="Times New Roman"/>
          <w:color w:val="000000" w:themeColor="text1"/>
          <w:sz w:val="24"/>
        </w:rPr>
        <w:t>Name: _____________________ Date: _________________________</w:t>
      </w:r>
    </w:p>
    <w:p w:rsidR="00A039CD" w:rsidRPr="00DD091D" w:rsidRDefault="00A039CD" w:rsidP="00FB27E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D091D">
        <w:rPr>
          <w:rFonts w:ascii="Times New Roman" w:hAnsi="Times New Roman" w:cs="Times New Roman"/>
          <w:color w:val="000000" w:themeColor="text1"/>
          <w:sz w:val="24"/>
        </w:rPr>
        <w:t>Signature of the supervisor or principal investigator ______________</w:t>
      </w:r>
    </w:p>
    <w:p w:rsidR="00FB27E2" w:rsidRPr="00DD091D" w:rsidRDefault="00FB27E2" w:rsidP="00FB27E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:rsidR="00A039CD" w:rsidRPr="00DD091D" w:rsidRDefault="00A039CD" w:rsidP="00FB27E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D091D">
        <w:rPr>
          <w:rFonts w:ascii="Times New Roman" w:hAnsi="Times New Roman" w:cs="Times New Roman"/>
          <w:color w:val="000000" w:themeColor="text1"/>
          <w:sz w:val="24"/>
        </w:rPr>
        <w:t>Thank you!</w:t>
      </w:r>
    </w:p>
    <w:p w:rsidR="00E01939" w:rsidRPr="00DD091D" w:rsidRDefault="00A039CD" w:rsidP="00FB27E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D091D">
        <w:rPr>
          <w:rFonts w:ascii="Times New Roman" w:hAnsi="Times New Roman" w:cs="Times New Roman"/>
          <w:color w:val="000000" w:themeColor="text1"/>
          <w:sz w:val="24"/>
        </w:rPr>
        <w:t>Note: This is to be signed face to face in the presence of the data collector.</w:t>
      </w:r>
    </w:p>
    <w:sectPr w:rsidR="00E01939" w:rsidRPr="00DD0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0EB"/>
    <w:rsid w:val="007030EB"/>
    <w:rsid w:val="009D4ECB"/>
    <w:rsid w:val="00A039CD"/>
    <w:rsid w:val="00D22FC3"/>
    <w:rsid w:val="00DD091D"/>
    <w:rsid w:val="00E01939"/>
    <w:rsid w:val="00FB2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F508F"/>
  <w15:chartTrackingRefBased/>
  <w15:docId w15:val="{CDE3D496-ACA9-49B2-81C9-F70D2337B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3-07-28T08:03:00Z</dcterms:created>
  <dcterms:modified xsi:type="dcterms:W3CDTF">2023-07-28T08:17:00Z</dcterms:modified>
</cp:coreProperties>
</file>